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B8E95E" w14:textId="750ECCF4" w:rsidR="0033380E" w:rsidRPr="007D6617" w:rsidRDefault="00391727" w:rsidP="0033380E">
      <w:pPr>
        <w:pStyle w:val="Heading2"/>
      </w:pPr>
      <w:bookmarkStart w:id="0" w:name="_Toc27156511"/>
      <w:r>
        <w:t>S</w:t>
      </w:r>
      <w:r w:rsidRPr="007D6617">
        <w:t>1</w:t>
      </w:r>
      <w:r>
        <w:t xml:space="preserve"> </w:t>
      </w:r>
      <w:bookmarkStart w:id="1" w:name="_GoBack"/>
      <w:bookmarkEnd w:id="1"/>
      <w:r w:rsidR="0033380E" w:rsidRPr="007D6617">
        <w:t xml:space="preserve">Table. </w:t>
      </w:r>
      <w:r w:rsidR="0033380E">
        <w:t>S</w:t>
      </w:r>
      <w:r w:rsidR="0033380E" w:rsidRPr="007D6617">
        <w:t xml:space="preserve">equences </w:t>
      </w:r>
      <w:r w:rsidR="0033380E">
        <w:t>of c</w:t>
      </w:r>
      <w:r w:rsidR="0033380E" w:rsidRPr="007D6617">
        <w:t>onstitutive promoter</w:t>
      </w:r>
      <w:r w:rsidR="0033380E">
        <w:t>s</w:t>
      </w:r>
      <w:r w:rsidR="0033380E" w:rsidRPr="007D6617">
        <w:t>.</w:t>
      </w:r>
      <w:bookmarkEnd w:id="0"/>
    </w:p>
    <w:tbl>
      <w:tblPr>
        <w:tblW w:w="67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00"/>
        <w:gridCol w:w="5000"/>
      </w:tblGrid>
      <w:tr w:rsidR="0033380E" w:rsidRPr="007D6617" w14:paraId="3CE8E11A" w14:textId="77777777" w:rsidTr="00354F12">
        <w:trPr>
          <w:trHeight w:val="320"/>
        </w:trPr>
        <w:tc>
          <w:tcPr>
            <w:tcW w:w="17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DDC5D7" w14:textId="77777777" w:rsidR="0033380E" w:rsidRPr="007D6617" w:rsidRDefault="0033380E" w:rsidP="00354F12">
            <w:pPr>
              <w:snapToGrid w:val="0"/>
              <w:spacing w:line="240" w:lineRule="auto"/>
              <w:jc w:val="left"/>
              <w:rPr>
                <w:rFonts w:ascii="Helvetica" w:hAnsi="Helvetica" w:cs="Calibri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sz w:val="20"/>
                <w:szCs w:val="20"/>
              </w:rPr>
              <w:t>Names</w:t>
            </w:r>
          </w:p>
        </w:tc>
        <w:tc>
          <w:tcPr>
            <w:tcW w:w="50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FBAB56" w14:textId="77777777" w:rsidR="0033380E" w:rsidRPr="007D6617" w:rsidRDefault="0033380E" w:rsidP="00354F12">
            <w:pPr>
              <w:snapToGrid w:val="0"/>
              <w:spacing w:line="240" w:lineRule="auto"/>
              <w:jc w:val="left"/>
              <w:rPr>
                <w:rFonts w:ascii="Helvetica" w:hAnsi="Helvetica" w:cs="Calibri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sz w:val="20"/>
                <w:szCs w:val="20"/>
              </w:rPr>
              <w:t>Sequences</w:t>
            </w:r>
          </w:p>
        </w:tc>
      </w:tr>
      <w:tr w:rsidR="0033380E" w:rsidRPr="007D6617" w14:paraId="30F1ED99" w14:textId="77777777" w:rsidTr="00354F1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107AA3" w14:textId="77777777" w:rsidR="0033380E" w:rsidRPr="007D6617" w:rsidRDefault="0033380E" w:rsidP="00354F12">
            <w:pPr>
              <w:snapToGrid w:val="0"/>
              <w:spacing w:line="240" w:lineRule="auto"/>
              <w:jc w:val="lef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J23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3D910A" w14:textId="77777777" w:rsidR="0033380E" w:rsidRPr="007D6617" w:rsidRDefault="0033380E" w:rsidP="00354F12">
            <w:pPr>
              <w:snapToGrid w:val="0"/>
              <w:spacing w:line="240" w:lineRule="auto"/>
              <w:jc w:val="lef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TTGAC</w:t>
            </w:r>
            <w:r w:rsidRPr="007D6617">
              <w:rPr>
                <w:rFonts w:ascii="Helvetica" w:hAnsi="Helvetica" w:cs="Calibri"/>
                <w:color w:val="FF0000"/>
                <w:sz w:val="20"/>
                <w:szCs w:val="20"/>
              </w:rPr>
              <w:t>G</w:t>
            </w: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GCTAGCTCAGTCCTAGGTA</w:t>
            </w:r>
            <w:r w:rsidRPr="007D6617">
              <w:rPr>
                <w:rFonts w:ascii="Helvetica" w:hAnsi="Helvetica" w:cs="Calibri"/>
                <w:color w:val="FF0000"/>
                <w:sz w:val="20"/>
                <w:szCs w:val="20"/>
              </w:rPr>
              <w:t>CAGT</w:t>
            </w: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GCTAGC</w:t>
            </w:r>
          </w:p>
        </w:tc>
      </w:tr>
      <w:tr w:rsidR="0033380E" w:rsidRPr="007D6617" w14:paraId="1AB8E0A6" w14:textId="77777777" w:rsidTr="00354F1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34CC91" w14:textId="77777777" w:rsidR="0033380E" w:rsidRPr="007D6617" w:rsidRDefault="0033380E" w:rsidP="00354F12">
            <w:pPr>
              <w:snapToGrid w:val="0"/>
              <w:spacing w:line="240" w:lineRule="auto"/>
              <w:jc w:val="lef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J23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98A32E" w14:textId="77777777" w:rsidR="0033380E" w:rsidRPr="007D6617" w:rsidRDefault="0033380E" w:rsidP="00354F12">
            <w:pPr>
              <w:snapToGrid w:val="0"/>
              <w:spacing w:line="240" w:lineRule="auto"/>
              <w:jc w:val="lef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TTGACAGCTAGCTCAGTCCTAGGTA</w:t>
            </w:r>
            <w:r w:rsidRPr="007D6617">
              <w:rPr>
                <w:rFonts w:ascii="Helvetica" w:hAnsi="Helvetica" w:cs="Calibri"/>
                <w:color w:val="FF0000"/>
                <w:sz w:val="20"/>
                <w:szCs w:val="20"/>
              </w:rPr>
              <w:t>TAAT</w:t>
            </w: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GCTAGC</w:t>
            </w:r>
          </w:p>
        </w:tc>
      </w:tr>
      <w:tr w:rsidR="0033380E" w:rsidRPr="007D6617" w14:paraId="42ABC6C8" w14:textId="77777777" w:rsidTr="00354F1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8EF7FA" w14:textId="77777777" w:rsidR="0033380E" w:rsidRPr="007D6617" w:rsidRDefault="0033380E" w:rsidP="00354F12">
            <w:pPr>
              <w:snapToGrid w:val="0"/>
              <w:spacing w:line="240" w:lineRule="auto"/>
              <w:jc w:val="lef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J23119_L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CC0A16" w14:textId="77777777" w:rsidR="0033380E" w:rsidRPr="007D6617" w:rsidRDefault="0033380E" w:rsidP="00354F12">
            <w:pPr>
              <w:snapToGrid w:val="0"/>
              <w:spacing w:line="240" w:lineRule="auto"/>
              <w:jc w:val="lef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TTGACAGCTAGCTCAGTCCTAGGTA</w:t>
            </w:r>
            <w:r w:rsidRPr="007D6617">
              <w:rPr>
                <w:rFonts w:ascii="Helvetica" w:hAnsi="Helvetica" w:cs="Calibri"/>
                <w:color w:val="FF0000"/>
                <w:sz w:val="20"/>
                <w:szCs w:val="20"/>
              </w:rPr>
              <w:t>TAGA</w:t>
            </w: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GCTAGC</w:t>
            </w:r>
          </w:p>
        </w:tc>
      </w:tr>
      <w:tr w:rsidR="0033380E" w:rsidRPr="007D6617" w14:paraId="5A0927EC" w14:textId="77777777" w:rsidTr="00354F1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F5C9DC" w14:textId="77777777" w:rsidR="0033380E" w:rsidRPr="007D6617" w:rsidRDefault="0033380E" w:rsidP="00354F12">
            <w:pPr>
              <w:snapToGrid w:val="0"/>
              <w:spacing w:line="240" w:lineRule="auto"/>
              <w:jc w:val="lef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J23119_L09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4DE9A5" w14:textId="77777777" w:rsidR="0033380E" w:rsidRPr="007D6617" w:rsidRDefault="0033380E" w:rsidP="00354F12">
            <w:pPr>
              <w:snapToGrid w:val="0"/>
              <w:spacing w:line="240" w:lineRule="auto"/>
              <w:jc w:val="lef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TTGACAGCTAGCTCAGTCCTAGGTA</w:t>
            </w:r>
            <w:r w:rsidRPr="007D6617">
              <w:rPr>
                <w:rFonts w:ascii="Helvetica" w:hAnsi="Helvetica" w:cs="Calibri"/>
                <w:color w:val="FF0000"/>
                <w:sz w:val="20"/>
                <w:szCs w:val="20"/>
              </w:rPr>
              <w:t>AGAA</w:t>
            </w: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GCTAGC</w:t>
            </w:r>
          </w:p>
        </w:tc>
      </w:tr>
      <w:tr w:rsidR="0033380E" w:rsidRPr="007D6617" w14:paraId="137D19E3" w14:textId="77777777" w:rsidTr="00354F1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4D5F6E" w14:textId="77777777" w:rsidR="0033380E" w:rsidRPr="007D6617" w:rsidRDefault="0033380E" w:rsidP="00354F12">
            <w:pPr>
              <w:snapToGrid w:val="0"/>
              <w:spacing w:line="240" w:lineRule="auto"/>
              <w:jc w:val="lef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J23119_L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52B882" w14:textId="77777777" w:rsidR="0033380E" w:rsidRPr="007D6617" w:rsidRDefault="0033380E" w:rsidP="00354F12">
            <w:pPr>
              <w:snapToGrid w:val="0"/>
              <w:spacing w:line="240" w:lineRule="auto"/>
              <w:jc w:val="lef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TTGACAGCTAGCTCAGTCCTAGGTA</w:t>
            </w:r>
            <w:r w:rsidRPr="007D6617">
              <w:rPr>
                <w:rFonts w:ascii="Helvetica" w:hAnsi="Helvetica" w:cs="Calibri"/>
                <w:color w:val="FF0000"/>
                <w:sz w:val="20"/>
                <w:szCs w:val="20"/>
              </w:rPr>
              <w:t>GTGT</w:t>
            </w: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GCTAGC</w:t>
            </w:r>
          </w:p>
        </w:tc>
      </w:tr>
      <w:tr w:rsidR="0033380E" w:rsidRPr="007D6617" w14:paraId="27873107" w14:textId="77777777" w:rsidTr="00354F1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56D7F5" w14:textId="77777777" w:rsidR="0033380E" w:rsidRPr="007D6617" w:rsidRDefault="0033380E" w:rsidP="00354F12">
            <w:pPr>
              <w:snapToGrid w:val="0"/>
              <w:spacing w:line="240" w:lineRule="auto"/>
              <w:jc w:val="lef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J23119_L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A79836" w14:textId="77777777" w:rsidR="0033380E" w:rsidRPr="007D6617" w:rsidRDefault="0033380E" w:rsidP="00354F12">
            <w:pPr>
              <w:snapToGrid w:val="0"/>
              <w:spacing w:line="240" w:lineRule="auto"/>
              <w:jc w:val="lef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TTGACAGCTAGCTCAGTCCTAGGTA</w:t>
            </w:r>
            <w:r w:rsidRPr="007D6617">
              <w:rPr>
                <w:rFonts w:ascii="Helvetica" w:hAnsi="Helvetica" w:cs="Calibri"/>
                <w:color w:val="FF0000"/>
                <w:sz w:val="20"/>
                <w:szCs w:val="20"/>
              </w:rPr>
              <w:t>GCGT</w:t>
            </w: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GCTAGC</w:t>
            </w:r>
          </w:p>
        </w:tc>
      </w:tr>
      <w:tr w:rsidR="0033380E" w:rsidRPr="007D6617" w14:paraId="28BF175E" w14:textId="77777777" w:rsidTr="00354F1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70921E" w14:textId="77777777" w:rsidR="0033380E" w:rsidRPr="007D6617" w:rsidRDefault="0033380E" w:rsidP="00354F12">
            <w:pPr>
              <w:snapToGrid w:val="0"/>
              <w:spacing w:line="240" w:lineRule="auto"/>
              <w:jc w:val="lef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J23119_L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A241B1" w14:textId="77777777" w:rsidR="0033380E" w:rsidRPr="007D6617" w:rsidRDefault="0033380E" w:rsidP="00354F12">
            <w:pPr>
              <w:snapToGrid w:val="0"/>
              <w:spacing w:line="240" w:lineRule="auto"/>
              <w:jc w:val="lef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TTGACAGCTAGCTCAGTCCTAGGTA</w:t>
            </w:r>
            <w:r w:rsidRPr="007D6617">
              <w:rPr>
                <w:rFonts w:ascii="Helvetica" w:hAnsi="Helvetica" w:cs="Calibri"/>
                <w:color w:val="FF0000"/>
                <w:sz w:val="20"/>
                <w:szCs w:val="20"/>
              </w:rPr>
              <w:t>TATA</w:t>
            </w: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GCTAGC</w:t>
            </w:r>
          </w:p>
        </w:tc>
      </w:tr>
      <w:tr w:rsidR="0033380E" w:rsidRPr="007D6617" w14:paraId="2EADF446" w14:textId="77777777" w:rsidTr="00354F12">
        <w:trPr>
          <w:trHeight w:val="34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F0327C" w14:textId="77777777" w:rsidR="0033380E" w:rsidRPr="007D6617" w:rsidRDefault="0033380E" w:rsidP="00354F12">
            <w:pPr>
              <w:snapToGrid w:val="0"/>
              <w:spacing w:line="240" w:lineRule="auto"/>
              <w:jc w:val="lef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J23119_L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CDA7E0" w14:textId="77777777" w:rsidR="0033380E" w:rsidRPr="007D6617" w:rsidRDefault="0033380E" w:rsidP="00354F12">
            <w:pPr>
              <w:snapToGrid w:val="0"/>
              <w:spacing w:line="240" w:lineRule="auto"/>
              <w:jc w:val="left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TTGACAGCTAGCTCAGTCCTAGGTA</w:t>
            </w:r>
            <w:r w:rsidRPr="007D6617">
              <w:rPr>
                <w:rFonts w:ascii="Helvetica" w:hAnsi="Helvetica" w:cs="Calibri"/>
                <w:color w:val="FF0000"/>
                <w:sz w:val="20"/>
                <w:szCs w:val="20"/>
              </w:rPr>
              <w:t>ATGT</w:t>
            </w:r>
            <w:r w:rsidRPr="007D6617">
              <w:rPr>
                <w:rFonts w:ascii="Helvetica" w:hAnsi="Helvetica" w:cs="Calibri"/>
                <w:color w:val="000000"/>
                <w:sz w:val="20"/>
                <w:szCs w:val="20"/>
              </w:rPr>
              <w:t>GCTAGC</w:t>
            </w:r>
          </w:p>
        </w:tc>
      </w:tr>
    </w:tbl>
    <w:p w14:paraId="2AA610AA" w14:textId="77777777" w:rsidR="00FF0690" w:rsidRDefault="00FF0690"/>
    <w:sectPr w:rsidR="00FF0690" w:rsidSect="00B66E63">
      <w:pgSz w:w="12240" w:h="15840"/>
      <w:pgMar w:top="1440" w:right="1440" w:bottom="1440" w:left="1440" w:header="720" w:footer="720" w:gutter="0"/>
      <w:cols w:space="720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6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380E"/>
    <w:rsid w:val="0033380E"/>
    <w:rsid w:val="00391727"/>
    <w:rsid w:val="004A5742"/>
    <w:rsid w:val="0066304D"/>
    <w:rsid w:val="007924A4"/>
    <w:rsid w:val="007B5F16"/>
    <w:rsid w:val="008B44A8"/>
    <w:rsid w:val="00B532A7"/>
    <w:rsid w:val="00B66E63"/>
    <w:rsid w:val="00DD2A1D"/>
    <w:rsid w:val="00EA359C"/>
    <w:rsid w:val="00FF06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15FBF2"/>
  <w14:defaultImageDpi w14:val="32767"/>
  <w15:chartTrackingRefBased/>
  <w15:docId w15:val="{98B7F9F0-A699-5F42-84FB-DFC5A2E888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33380E"/>
    <w:pPr>
      <w:spacing w:line="480" w:lineRule="auto"/>
      <w:jc w:val="both"/>
    </w:pPr>
    <w:rPr>
      <w:rFonts w:eastAsia="Times New Roman"/>
      <w:kern w:val="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3380E"/>
    <w:pPr>
      <w:keepNext/>
      <w:keepLines/>
      <w:spacing w:before="40"/>
      <w:outlineLvl w:val="1"/>
    </w:pPr>
    <w:rPr>
      <w:rFonts w:eastAsiaTheme="majorEastAsia" w:cstheme="majorBidi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3380E"/>
    <w:rPr>
      <w:rFonts w:eastAsiaTheme="majorEastAsia" w:cstheme="majorBidi"/>
      <w:b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7</Words>
  <Characters>382</Characters>
  <Application>Microsoft Office Word</Application>
  <DocSecurity>0</DocSecurity>
  <Lines>3</Lines>
  <Paragraphs>1</Paragraphs>
  <ScaleCrop>false</ScaleCrop>
  <Company/>
  <LinksUpToDate>false</LinksUpToDate>
  <CharactersWithSpaces>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, Yichao</dc:creator>
  <cp:keywords/>
  <dc:description/>
  <cp:lastModifiedBy>Han, Yichao</cp:lastModifiedBy>
  <cp:revision>2</cp:revision>
  <dcterms:created xsi:type="dcterms:W3CDTF">2019-12-31T17:30:00Z</dcterms:created>
  <dcterms:modified xsi:type="dcterms:W3CDTF">2019-12-31T17:33:00Z</dcterms:modified>
</cp:coreProperties>
</file>